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4E8A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1. Baseline characteristics of patients in the propensity score-matched cohort.</w:t>
      </w:r>
    </w:p>
    <w:tbl>
      <w:tblPr>
        <w:tblW w:w="828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1707"/>
        <w:gridCol w:w="1700"/>
        <w:gridCol w:w="1593"/>
        <w:gridCol w:w="1314"/>
      </w:tblGrid>
      <w:tr w14:paraId="29F1F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975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82D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[ALL] </w:t>
            </w:r>
          </w:p>
          <w:p w14:paraId="6B343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=2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B495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o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N=1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EBB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CI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otherap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N=1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595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verall</w:t>
            </w:r>
          </w:p>
        </w:tc>
      </w:tr>
      <w:tr w14:paraId="01E03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4DA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A3D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67A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AD2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ED6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865  </w:t>
            </w:r>
          </w:p>
        </w:tc>
      </w:tr>
      <w:tr w14:paraId="74BA7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533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823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 (17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CEE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 (16.9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36C9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 (18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D413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484CE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2D5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F78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4 (82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302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8 (83.1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C2F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6 (81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FFF7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73A9F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5E8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years)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D1B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4442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986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01BC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676  </w:t>
            </w:r>
          </w:p>
        </w:tc>
      </w:tr>
      <w:tr w14:paraId="475E7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73C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&lt;6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7827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 (32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688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 (33.9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3073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 (30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5D9A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0EB78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6C0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≥6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D39F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0 (67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704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 (66.1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BE5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2 (69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799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4C5F4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971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6F2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F79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3E52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5771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437  </w:t>
            </w:r>
          </w:p>
        </w:tc>
      </w:tr>
      <w:tr w14:paraId="32620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0DD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&lt;18.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20E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 (8.4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301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 (8.47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D7DC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 (8.47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A82D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305E7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77A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18.5-24.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4DA1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1 (59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A3C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 (55.9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7EF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 (63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C4C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7A01A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EEB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&gt;2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851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 (31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555A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 (35.6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D91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 (28.0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197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1C3F8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1DBB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tri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074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CB5B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FB2D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DBC0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692  </w:t>
            </w:r>
          </w:p>
        </w:tc>
      </w:tr>
      <w:tr w14:paraId="43A07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E20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&lt;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E59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7 (87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1E10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5 (89.0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DB8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2 (86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504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43D0D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13C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≥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5186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 (12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667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 (11.0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B01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 (13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BEFC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1ADEE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88C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6D9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8A3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801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3328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766  </w:t>
            </w:r>
          </w:p>
        </w:tc>
      </w:tr>
      <w:tr w14:paraId="5C721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31F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657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 (25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BD1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 (24.6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2D2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 (27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5E0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6325B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A33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341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5 (74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04A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 (75.4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83B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 (72.9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C483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4B8FB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2F2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EAB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3B7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055E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CDF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694  </w:t>
            </w:r>
          </w:p>
        </w:tc>
      </w:tr>
      <w:tr w14:paraId="3F1BC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546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93C1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2 (55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4ADD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 (54.2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AD9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 (57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9D61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6B0ED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CA7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EE5B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4 (44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B48C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 (45.8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B06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 (42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86C2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44E0B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E2E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bidity,</w:t>
            </w:r>
          </w:p>
          <w:p w14:paraId="3722B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48AF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284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E98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D068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 w14:paraId="37908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AB0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488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8 (88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A51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4 (88.1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33A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4 (88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B848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6DC09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328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F1CA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 (11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709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 (11.9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FE3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 (11.9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22E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115E4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0C7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vascular diseases comorbid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00A6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7593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5B4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F9A6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556  </w:t>
            </w:r>
          </w:p>
        </w:tc>
      </w:tr>
      <w:tr w14:paraId="42D4D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B36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57C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3 (73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460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 (71.2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C6DA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 (75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D6C2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5E50C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9A7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F82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 (26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E87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 (28.8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CEC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 (24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B5C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39E7E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927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bidity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FF3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95E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FB4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9E8A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878  </w:t>
            </w:r>
          </w:p>
        </w:tc>
      </w:tr>
      <w:tr w14:paraId="37167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E5C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14BB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0 (76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4AB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 (75.4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4FEE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1 (77.1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1FF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286A8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3A1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6BB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 (23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85E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 (24.6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CC2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 (22.9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6D83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273A7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5C6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stage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82B4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425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A5A3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07E3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515  </w:t>
            </w:r>
          </w:p>
        </w:tc>
      </w:tr>
      <w:tr w14:paraId="70371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6E5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-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4CA2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2 (51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7E27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 (54.2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CFB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 (49.2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5FD7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31F35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384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3-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4C7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4 (48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85A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 (45.8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529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 (50.8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6FE6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12AB8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A9E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stage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7065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120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76E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E0CD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464  </w:t>
            </w:r>
          </w:p>
        </w:tc>
      </w:tr>
      <w:tr w14:paraId="53981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B6D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0-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28F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 (14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814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 (16.9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7C0B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 (12.7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ED3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1B41C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173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-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FBE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 (85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CAC4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8 (83.1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138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3 (87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A22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35CF9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FC1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logic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6F13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BE66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9B1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4769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863  </w:t>
            </w:r>
          </w:p>
        </w:tc>
      </w:tr>
      <w:tr w14:paraId="26DB5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4C3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Non-squamou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280C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1 (64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82A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 (65.3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ABE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4 (62.7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C599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06B11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8CE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Squamou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932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 (33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344B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 (33.1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0F7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 (34.7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8786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64CB7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FF9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569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2.1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172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 (1.69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CFED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 (2.5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E906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1205F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2F8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etasta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4D48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5CC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E84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0B7D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853  </w:t>
            </w:r>
          </w:p>
        </w:tc>
      </w:tr>
      <w:tr w14:paraId="665FF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00B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3D7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 (85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A2A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0 (84.7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3F0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2 (86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9404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7A74C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8FC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FE0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 (14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CB19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 (15.3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AB7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 (13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BE03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3CA0B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698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stasis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F5C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1A46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E7A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6E2F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 w14:paraId="1B015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EA2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517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7 (53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7EB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 (54.2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3DA3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 (53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DE6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6378D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D08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135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9 (46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D12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 (45.8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53B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 (46.6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26FF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1D9F5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A21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stasis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87D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B2D9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420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4516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1.000  </w:t>
            </w:r>
          </w:p>
        </w:tc>
      </w:tr>
      <w:tr w14:paraId="6765A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586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0B7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0 (76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CC81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 (76.3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49D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0 (76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0FAA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0D6D2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905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63D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 (23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C5D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 (23.7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2A7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 (23.7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CED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7CFA8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FB6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xpres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</w:p>
          <w:p w14:paraId="2BD97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F12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4A7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7E33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E6E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891  </w:t>
            </w:r>
          </w:p>
        </w:tc>
      </w:tr>
      <w:tr w14:paraId="63FD2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FF6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&lt;1%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0FC3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 (16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019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 (16.9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996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 (16.9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4E5C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7F96D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DC3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%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D-L1 &lt; 50%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273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 (14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096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 (14.4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725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 (14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686F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3410B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08B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D-L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%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4A5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 (13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F9AB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 (11.9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9EE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 (15.3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E75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7D604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D12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272727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A46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0 (55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381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7 (56.8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C514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3 (53.4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3A87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7B69A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D2E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d, n (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506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806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F29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ADFE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0.003  </w:t>
            </w:r>
          </w:p>
        </w:tc>
      </w:tr>
      <w:tr w14:paraId="00637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C91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67AA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 (12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15B5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 (5.93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8908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 (19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D46A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  <w:tr w14:paraId="2DE91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BEF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CCF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6 (87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D1C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1 (94.1%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DC60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 (80.5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EE54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     </w:t>
            </w:r>
          </w:p>
        </w:tc>
      </w:tr>
    </w:tbl>
    <w:p w14:paraId="33EAB8BA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C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1:55:59Z</dcterms:created>
  <dc:creator>huawei</dc:creator>
  <cp:lastModifiedBy>Auther</cp:lastModifiedBy>
  <dcterms:modified xsi:type="dcterms:W3CDTF">2026-04-10T02:0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yMTE5NTI4NzgifQ==</vt:lpwstr>
  </property>
  <property fmtid="{D5CDD505-2E9C-101B-9397-08002B2CF9AE}" pid="4" name="ICV">
    <vt:lpwstr>BB8B11D7D61C43BEAD68F46AF00E24B9_12</vt:lpwstr>
  </property>
</Properties>
</file>